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0000000A" w14:textId="441DC409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835EDD" w:rsidRPr="00835EDD">
        <w:rPr>
          <w:color w:val="000000"/>
          <w:sz w:val="24"/>
          <w:szCs w:val="24"/>
        </w:rPr>
        <w:t>(STR Profiling). Small tandem repeat (STR) profiling of differentiated glioma cell (DGC) and GS DIPG-007, SF7761, and DIPG-XIII cell lines.</w:t>
      </w:r>
    </w:p>
    <w:p w14:paraId="689C770F" w14:textId="77777777" w:rsidR="00835EDD" w:rsidRDefault="00835E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CEEB1D8" w14:textId="31DEB3C4" w:rsidR="00835EDD" w:rsidRDefault="00835EDD" w:rsidP="00835E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1C299E7C" w14:textId="1FB05FC4" w:rsidR="00835EDD" w:rsidRDefault="00835EDD" w:rsidP="00835E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835EDD">
        <w:rPr>
          <w:color w:val="000000"/>
          <w:sz w:val="24"/>
          <w:szCs w:val="24"/>
        </w:rPr>
        <w:t>(Metabolomics). Raw, unprocessed ion counts for the targeted metabolomics data presented in Figure 2 and Supplementary Figures 5 and 6.</w:t>
      </w:r>
    </w:p>
    <w:p w14:paraId="2065655F" w14:textId="77777777" w:rsidR="00835EDD" w:rsidRDefault="00835E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9AF3C2A" w14:textId="5B168C1A" w:rsidR="00835EDD" w:rsidRDefault="00835EDD" w:rsidP="00835E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42A3E961" w14:textId="563CAEC9" w:rsidR="00835EDD" w:rsidRDefault="00835EDD" w:rsidP="00835E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835EDD">
        <w:rPr>
          <w:color w:val="000000"/>
          <w:sz w:val="24"/>
          <w:szCs w:val="24"/>
        </w:rPr>
        <w:t>(Tracing tables). Raw, unprocessed ion counts for the isotope tracing metabolomics data presented in Figure 5 and Supplementary Figures 10 and 11.</w:t>
      </w:r>
    </w:p>
    <w:p w14:paraId="57386609" w14:textId="77777777" w:rsidR="00835EDD" w:rsidRDefault="00835E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35EDD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90EA1"/>
    <w:rsid w:val="002D20C1"/>
    <w:rsid w:val="0040204E"/>
    <w:rsid w:val="008258D4"/>
    <w:rsid w:val="0083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A0017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>Springer-SBM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08-16T10:34:00Z</dcterms:modified>
</cp:coreProperties>
</file>